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C8C" w:rsidRPr="00C25F13" w:rsidRDefault="00FC7C8C" w:rsidP="00CB6068">
      <w:pPr>
        <w:pStyle w:val="Heading2"/>
        <w:spacing w:line="480" w:lineRule="auto"/>
      </w:pPr>
      <w:del w:id="0" w:author="Samer Sawalha" w:date="2022-07-22T15:43:00Z">
        <w:r w:rsidDel="00CB6068">
          <w:delText xml:space="preserve">S3 </w:delText>
        </w:r>
      </w:del>
      <w:ins w:id="1" w:author="Samer Sawalha" w:date="2022-07-22T15:43:00Z">
        <w:r w:rsidR="00CB6068">
          <w:t>S</w:t>
        </w:r>
        <w:r w:rsidR="00CB6068">
          <w:t>2</w:t>
        </w:r>
        <w:bookmarkStart w:id="2" w:name="_GoBack"/>
        <w:bookmarkEnd w:id="2"/>
        <w:r w:rsidR="00CB6068">
          <w:t xml:space="preserve"> </w:t>
        </w:r>
      </w:ins>
      <w:r w:rsidRPr="00C25F13">
        <w:t>Table.</w:t>
      </w:r>
      <w:r>
        <w:t xml:space="preserve"> </w:t>
      </w:r>
    </w:p>
    <w:tbl>
      <w:tblPr>
        <w:tblW w:w="12681" w:type="dxa"/>
        <w:tblInd w:w="247" w:type="dxa"/>
        <w:tblLook w:val="04A0" w:firstRow="1" w:lastRow="0" w:firstColumn="1" w:lastColumn="0" w:noHBand="0" w:noVBand="1"/>
      </w:tblPr>
      <w:tblGrid>
        <w:gridCol w:w="2271"/>
        <w:gridCol w:w="727"/>
        <w:gridCol w:w="664"/>
        <w:gridCol w:w="750"/>
        <w:gridCol w:w="607"/>
        <w:gridCol w:w="671"/>
        <w:gridCol w:w="758"/>
        <w:gridCol w:w="991"/>
        <w:gridCol w:w="728"/>
        <w:gridCol w:w="665"/>
        <w:gridCol w:w="751"/>
        <w:gridCol w:w="728"/>
        <w:gridCol w:w="665"/>
        <w:gridCol w:w="751"/>
        <w:gridCol w:w="954"/>
      </w:tblGrid>
      <w:tr w:rsidR="00FC7C8C" w:rsidRPr="00E26D78" w:rsidTr="009564C8">
        <w:trPr>
          <w:trHeight w:val="204"/>
        </w:trPr>
        <w:tc>
          <w:tcPr>
            <w:tcW w:w="227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C7C8C" w:rsidRPr="00E26D78" w:rsidRDefault="00FC7C8C" w:rsidP="009564C8">
            <w:pPr>
              <w:spacing w:after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Genus/specie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Intervention site 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Control site</w:t>
            </w:r>
          </w:p>
        </w:tc>
      </w:tr>
      <w:tr w:rsidR="00FC7C8C" w:rsidRPr="00E26D78" w:rsidTr="009564C8">
        <w:trPr>
          <w:trHeight w:val="213"/>
        </w:trPr>
        <w:tc>
          <w:tcPr>
            <w:tcW w:w="22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C7C8C" w:rsidRPr="00E26D78" w:rsidRDefault="00FC7C8C" w:rsidP="009564C8">
            <w:pPr>
              <w:spacing w:after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re-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ost-interven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p</w:t>
            </w: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re-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ost-interven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FC7C8C" w:rsidRPr="00E26D78" w:rsidRDefault="00FC7C8C" w:rsidP="009564C8">
            <w:pPr>
              <w:spacing w:after="0"/>
              <w:ind w:right="-18" w:hanging="18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p</w:t>
            </w: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FC7C8C" w:rsidRPr="00E26D78" w:rsidTr="009564C8">
        <w:trPr>
          <w:trHeight w:val="150"/>
        </w:trPr>
        <w:tc>
          <w:tcPr>
            <w:tcW w:w="22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C7C8C" w:rsidRPr="00E26D78" w:rsidRDefault="00FC7C8C" w:rsidP="009564C8">
            <w:pPr>
              <w:spacing w:after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="Arial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="Arial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="Arial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="Arial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C7C8C" w:rsidRPr="00E26D78" w:rsidRDefault="00FC7C8C" w:rsidP="009564C8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C7C8C" w:rsidRPr="00E26D78" w:rsidTr="009564C8">
        <w:trPr>
          <w:trHeight w:val="78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rPr>
                <w:rFonts w:cstheme="minorHAnsi"/>
                <w:b/>
                <w:color w:val="201F1E"/>
                <w:sz w:val="24"/>
                <w:szCs w:val="24"/>
              </w:rPr>
            </w:pPr>
            <w:r w:rsidRPr="00E26D78">
              <w:rPr>
                <w:rFonts w:cstheme="minorHAnsi"/>
                <w:b/>
                <w:color w:val="201F1E"/>
                <w:sz w:val="24"/>
                <w:szCs w:val="24"/>
              </w:rPr>
              <w:t>Inside hyrax 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7C8C" w:rsidRPr="00E26D78" w:rsidTr="009564C8">
        <w:trPr>
          <w:trHeight w:val="6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ind w:firstLine="11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Phlebotomus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539</w:t>
            </w:r>
          </w:p>
        </w:tc>
      </w:tr>
      <w:tr w:rsidR="00FC7C8C" w:rsidRPr="00E26D78" w:rsidTr="009564C8">
        <w:trPr>
          <w:trHeight w:val="99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ergen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.942</w:t>
            </w:r>
          </w:p>
        </w:tc>
      </w:tr>
      <w:tr w:rsidR="00FC7C8C" w:rsidRPr="00E26D78" w:rsidTr="009564C8">
        <w:trPr>
          <w:trHeight w:val="9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major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.l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.000</w:t>
            </w:r>
          </w:p>
        </w:tc>
      </w:tr>
      <w:tr w:rsidR="00FC7C8C" w:rsidRPr="00E26D78" w:rsidTr="009564C8">
        <w:trPr>
          <w:trHeight w:val="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tob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685</w:t>
            </w:r>
          </w:p>
        </w:tc>
      </w:tr>
      <w:tr w:rsidR="00FC7C8C" w:rsidRPr="00E26D78" w:rsidTr="009564C8">
        <w:trPr>
          <w:trHeight w:val="6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ind w:firstLine="11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ergentomyia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178</w:t>
            </w:r>
          </w:p>
        </w:tc>
      </w:tr>
      <w:tr w:rsidR="00FC7C8C" w:rsidRPr="00E26D78" w:rsidTr="009564C8">
        <w:trPr>
          <w:trHeight w:val="9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ind w:left="23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and 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62</w:t>
            </w:r>
          </w:p>
        </w:tc>
      </w:tr>
      <w:tr w:rsidR="00FC7C8C" w:rsidRPr="00E26D78" w:rsidTr="009564C8">
        <w:trPr>
          <w:trHeight w:val="6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rPr>
                <w:rFonts w:cstheme="minorHAnsi"/>
                <w:b/>
                <w:color w:val="201F1E"/>
                <w:sz w:val="24"/>
                <w:szCs w:val="24"/>
              </w:rPr>
            </w:pPr>
            <w:r w:rsidRPr="00E26D78">
              <w:rPr>
                <w:rFonts w:cstheme="minorHAnsi"/>
                <w:b/>
                <w:color w:val="201F1E"/>
                <w:sz w:val="24"/>
                <w:szCs w:val="24"/>
              </w:rPr>
              <w:t xml:space="preserve">Outside hyrax de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C7C8C" w:rsidRPr="00E26D78" w:rsidTr="009564C8">
        <w:trPr>
          <w:trHeight w:val="126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ind w:firstLine="11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Phlebotomus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i/>
                <w:sz w:val="24"/>
                <w:szCs w:val="24"/>
              </w:rPr>
            </w:pPr>
            <w:r w:rsidRPr="00E26D78">
              <w:rPr>
                <w:rFonts w:eastAsia="Times New Roman" w:cstheme="minorHAnsi"/>
                <w:sz w:val="24"/>
                <w:szCs w:val="24"/>
              </w:rPr>
              <w:t>0.602</w:t>
            </w:r>
          </w:p>
        </w:tc>
      </w:tr>
      <w:tr w:rsidR="00FC7C8C" w:rsidRPr="00E26D78" w:rsidTr="009564C8">
        <w:trPr>
          <w:trHeight w:val="212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ergen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</w:p>
        </w:tc>
      </w:tr>
      <w:tr w:rsidR="00FC7C8C" w:rsidRPr="00E26D78" w:rsidTr="009564C8">
        <w:trPr>
          <w:trHeight w:val="212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major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.l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i/>
                <w:sz w:val="24"/>
                <w:szCs w:val="24"/>
              </w:rPr>
            </w:pPr>
            <w:r w:rsidRPr="00E26D78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FC7C8C" w:rsidRPr="00E26D78" w:rsidTr="009564C8">
        <w:trPr>
          <w:trHeight w:val="212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ind w:firstLine="20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tob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</w:p>
        </w:tc>
      </w:tr>
      <w:tr w:rsidR="00FC7C8C" w:rsidRPr="00E26D78" w:rsidTr="009564C8">
        <w:trPr>
          <w:trHeight w:val="63"/>
        </w:trPr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ind w:firstLine="113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Sergentomyia</w:t>
            </w:r>
            <w:proofErr w:type="spellEnd"/>
            <w:r w:rsidRPr="00E26D78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70</w:t>
            </w:r>
          </w:p>
        </w:tc>
      </w:tr>
      <w:tr w:rsidR="00FC7C8C" w:rsidRPr="00E26D78" w:rsidTr="009564C8">
        <w:trPr>
          <w:trHeight w:val="63"/>
        </w:trPr>
        <w:tc>
          <w:tcPr>
            <w:tcW w:w="2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ind w:left="23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and f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C7C8C" w:rsidRPr="00E26D78" w:rsidRDefault="00FC7C8C" w:rsidP="009564C8">
            <w:pPr>
              <w:spacing w:before="120" w:after="120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6D78">
              <w:rPr>
                <w:rFonts w:eastAsia="Times New Roman" w:cstheme="minorHAnsi"/>
                <w:color w:val="000000"/>
                <w:sz w:val="24"/>
                <w:szCs w:val="24"/>
              </w:rPr>
              <w:t>0.103</w:t>
            </w:r>
          </w:p>
        </w:tc>
      </w:tr>
    </w:tbl>
    <w:p w:rsidR="00297082" w:rsidRPr="00FC7C8C" w:rsidRDefault="00FC7C8C" w:rsidP="00FC7C8C">
      <w:r>
        <w:br w:type="page"/>
      </w:r>
    </w:p>
    <w:sectPr w:rsidR="00297082" w:rsidRPr="00FC7C8C" w:rsidSect="00FC7C8C">
      <w:pgSz w:w="15840" w:h="12240" w:orient="landscape"/>
      <w:pgMar w:top="72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C8C"/>
    <w:rsid w:val="00297082"/>
    <w:rsid w:val="00CB6068"/>
    <w:rsid w:val="00FC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8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FC7C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FC7C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FC7C8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0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8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FC7C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FC7C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FC7C8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0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er Sawalha</cp:lastModifiedBy>
  <cp:revision>2</cp:revision>
  <dcterms:created xsi:type="dcterms:W3CDTF">2022-07-20T13:47:00Z</dcterms:created>
  <dcterms:modified xsi:type="dcterms:W3CDTF">2022-07-22T12:43:00Z</dcterms:modified>
</cp:coreProperties>
</file>